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955" w:rsidRPr="00983C2F" w:rsidRDefault="006A6C73" w:rsidP="00446E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</w:t>
      </w:r>
      <w:r w:rsidR="002F17A6" w:rsidRPr="00983C2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83C2F">
        <w:rPr>
          <w:rFonts w:ascii="Times New Roman" w:hAnsi="Times New Roman" w:cs="Times New Roman"/>
          <w:b/>
          <w:sz w:val="24"/>
          <w:lang w:val="en-US"/>
        </w:rPr>
        <w:t>S</w:t>
      </w:r>
      <w:r w:rsidR="002F17A6" w:rsidRPr="00983C2F">
        <w:rPr>
          <w:rFonts w:ascii="Times New Roman" w:hAnsi="Times New Roman" w:cs="Times New Roman"/>
          <w:b/>
          <w:sz w:val="24"/>
          <w:lang w:val="en-US"/>
        </w:rPr>
        <w:t>1</w:t>
      </w:r>
      <w:r w:rsidR="00983C2F" w:rsidRPr="00F869B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83C2F" w:rsidRPr="00F869BA">
        <w:rPr>
          <w:rFonts w:ascii="Times New Roman" w:hAnsi="Times New Roman" w:cs="Times New Roman"/>
          <w:b/>
          <w:sz w:val="24"/>
          <w:szCs w:val="24"/>
          <w:lang w:val="en-US"/>
        </w:rPr>
        <w:t>Results of aggregate extraction from ROV video transects at s</w:t>
      </w:r>
      <w:r w:rsidR="002F17A6" w:rsidRPr="00F869BA">
        <w:rPr>
          <w:rFonts w:ascii="Times New Roman" w:hAnsi="Times New Roman" w:cs="Times New Roman"/>
          <w:b/>
          <w:sz w:val="24"/>
          <w:szCs w:val="24"/>
          <w:lang w:val="en-US"/>
        </w:rPr>
        <w:t>tation</w:t>
      </w:r>
      <w:r w:rsidR="00983C2F" w:rsidRPr="00F869B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F17A6" w:rsidRPr="00F86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ce1 (</w:t>
      </w:r>
      <w:r w:rsidR="00983C2F" w:rsidRPr="00F869BA">
        <w:rPr>
          <w:rFonts w:ascii="Times New Roman" w:hAnsi="Times New Roman" w:cs="Times New Roman"/>
          <w:b/>
          <w:sz w:val="24"/>
          <w:szCs w:val="24"/>
          <w:lang w:val="en-US"/>
        </w:rPr>
        <w:t>five d</w:t>
      </w:r>
      <w:r w:rsidR="002F17A6" w:rsidRPr="00F869BA">
        <w:rPr>
          <w:rFonts w:ascii="Times New Roman" w:hAnsi="Times New Roman" w:cs="Times New Roman"/>
          <w:b/>
          <w:sz w:val="24"/>
          <w:szCs w:val="24"/>
          <w:lang w:val="en-US"/>
        </w:rPr>
        <w:t>ives</w:t>
      </w:r>
      <w:r w:rsidR="00983C2F" w:rsidRPr="00F869B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F17A6" w:rsidRPr="00F86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83C2F" w:rsidRPr="00F869BA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2F17A6" w:rsidRPr="00F86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ce2 (</w:t>
      </w:r>
      <w:r w:rsidR="00983C2F" w:rsidRPr="00F869BA">
        <w:rPr>
          <w:rFonts w:ascii="Times New Roman" w:hAnsi="Times New Roman" w:cs="Times New Roman"/>
          <w:b/>
          <w:sz w:val="24"/>
          <w:szCs w:val="24"/>
          <w:lang w:val="en-US"/>
        </w:rPr>
        <w:t>four d</w:t>
      </w:r>
      <w:r w:rsidR="002F17A6" w:rsidRPr="00F869BA">
        <w:rPr>
          <w:rFonts w:ascii="Times New Roman" w:hAnsi="Times New Roman" w:cs="Times New Roman"/>
          <w:b/>
          <w:sz w:val="24"/>
          <w:szCs w:val="24"/>
          <w:lang w:val="en-US"/>
        </w:rPr>
        <w:t>ives</w:t>
      </w:r>
      <w:r w:rsidR="00983C2F" w:rsidRPr="00F869B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F17A6" w:rsidRPr="00F869B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A0EB9">
        <w:rPr>
          <w:rFonts w:ascii="Times New Roman" w:hAnsi="Times New Roman" w:cs="Times New Roman"/>
          <w:sz w:val="24"/>
          <w:szCs w:val="24"/>
          <w:lang w:val="en-US"/>
        </w:rPr>
        <w:t xml:space="preserve"> Aggregate abundance and diameter values used for up</w:t>
      </w:r>
      <w:r w:rsidR="00D06C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A0EB9">
        <w:rPr>
          <w:rFonts w:ascii="Times New Roman" w:hAnsi="Times New Roman" w:cs="Times New Roman"/>
          <w:sz w:val="24"/>
          <w:szCs w:val="24"/>
          <w:lang w:val="en-US"/>
        </w:rPr>
        <w:t>scaling calculations are marked in bold.</w:t>
      </w:r>
    </w:p>
    <w:tbl>
      <w:tblPr>
        <w:tblStyle w:val="TableGrid"/>
        <w:tblpPr w:leftFromText="141" w:rightFromText="141" w:vertAnchor="text" w:horzAnchor="margin" w:tblpY="52"/>
        <w:tblW w:w="0" w:type="auto"/>
        <w:tblLayout w:type="fixed"/>
        <w:tblLook w:val="04A0"/>
      </w:tblPr>
      <w:tblGrid>
        <w:gridCol w:w="1247"/>
        <w:gridCol w:w="1247"/>
        <w:gridCol w:w="1247"/>
        <w:gridCol w:w="1247"/>
        <w:gridCol w:w="851"/>
        <w:gridCol w:w="1247"/>
      </w:tblGrid>
      <w:tr w:rsidR="007F1E5E" w:rsidRPr="009B47AC" w:rsidTr="00FA41BD">
        <w:trPr>
          <w:trHeight w:val="422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E5E" w:rsidRPr="009B47AC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E5E" w:rsidRPr="009B47AC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E5E" w:rsidRPr="009B47AC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E5E" w:rsidRPr="009B47AC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E5E" w:rsidRPr="009B47AC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E5E" w:rsidRPr="009B47AC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STD</w:t>
            </w:r>
          </w:p>
        </w:tc>
      </w:tr>
      <w:tr w:rsidR="007F1E5E" w:rsidRPr="005B6674" w:rsidTr="00FA41BD">
        <w:tc>
          <w:tcPr>
            <w:tcW w:w="124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Altimeter reading [m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F1E5E" w:rsidRPr="009B47AC" w:rsidRDefault="007F1E5E" w:rsidP="00FA41BD">
            <w:pPr>
              <w:pStyle w:val="NoSpacing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Distance between camera and ice-</w:t>
            </w:r>
            <w:r w:rsidRPr="009B47AC">
              <w:rPr>
                <w:rFonts w:ascii="Times New Roman" w:hAnsi="Times New Roman" w:cs="Times New Roman"/>
                <w:lang w:val="en-US"/>
              </w:rPr>
              <w:t>underside)</w:t>
            </w:r>
          </w:p>
        </w:tc>
      </w:tr>
      <w:tr w:rsidR="007F1E5E" w:rsidRPr="0013081E" w:rsidTr="00FA41B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1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81E">
              <w:rPr>
                <w:rFonts w:ascii="Times New Roman" w:hAnsi="Times New Roman" w:cs="Times New Roman"/>
                <w:lang w:val="en-US"/>
              </w:rPr>
              <w:t>3.94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8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7F1E5E" w:rsidRPr="005B6674" w:rsidTr="00FA41BD">
        <w:tc>
          <w:tcPr>
            <w:tcW w:w="124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9B47AC" w:rsidRDefault="007F1E5E" w:rsidP="00FA41BD">
            <w:pPr>
              <w:pStyle w:val="NoSpacing"/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Areal percentage of algae cover [%]</w:t>
            </w:r>
          </w:p>
        </w:tc>
      </w:tr>
      <w:tr w:rsidR="007F1E5E" w:rsidRPr="0013081E" w:rsidTr="00FA41B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80085B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1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2F17A6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  <w:p w:rsidR="007F1E5E" w:rsidRPr="002F17A6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17A6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5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2.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8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F1E5E" w:rsidRPr="0013081E" w:rsidTr="00FA41BD">
        <w:tc>
          <w:tcPr>
            <w:tcW w:w="124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9B47AC" w:rsidRDefault="007F1E5E" w:rsidP="00FA41BD">
            <w:pPr>
              <w:pStyle w:val="NoSpacing"/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Image resolution (pixel size) [m]</w:t>
            </w:r>
          </w:p>
        </w:tc>
      </w:tr>
      <w:tr w:rsidR="007F1E5E" w:rsidRPr="0013081E" w:rsidTr="00FA41B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80085B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1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2F17A6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  <w:p w:rsidR="007F1E5E" w:rsidRPr="002F17A6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17A6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8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7F1E5E" w:rsidRPr="005B6674" w:rsidTr="00FA41BD">
        <w:tc>
          <w:tcPr>
            <w:tcW w:w="124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F36910" w:rsidRDefault="007F1E5E" w:rsidP="00FA41BD">
            <w:pPr>
              <w:pStyle w:val="NoSpacing"/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36910">
              <w:rPr>
                <w:rFonts w:ascii="Times New Roman" w:hAnsi="Times New Roman" w:cs="Times New Roman"/>
                <w:lang w:val="en-US"/>
              </w:rPr>
              <w:t>Mean Area covered by images [m²]</w:t>
            </w:r>
          </w:p>
        </w:tc>
      </w:tr>
      <w:tr w:rsidR="007F1E5E" w:rsidRPr="0013081E" w:rsidTr="00FA41B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80085B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1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4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2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8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3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F1E5E" w:rsidRPr="0013081E" w:rsidTr="00FA41BD">
        <w:tc>
          <w:tcPr>
            <w:tcW w:w="124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9B47AC" w:rsidRDefault="007F1E5E" w:rsidP="00FA41BD">
            <w:pPr>
              <w:pStyle w:val="NoSpacing"/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Abundance [</w:t>
            </w:r>
            <w:proofErr w:type="spellStart"/>
            <w:r w:rsidRPr="009B47AC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  <w:r w:rsidRPr="009B47AC">
              <w:rPr>
                <w:rFonts w:ascii="Times New Roman" w:hAnsi="Times New Roman" w:cs="Times New Roman"/>
                <w:lang w:val="en-US"/>
              </w:rPr>
              <w:t>. m</w:t>
            </w:r>
            <w:r w:rsidRPr="009B47AC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9B47AC">
              <w:rPr>
                <w:rFonts w:ascii="Times New Roman" w:hAnsi="Times New Roman" w:cs="Times New Roman"/>
                <w:lang w:val="en-US"/>
              </w:rPr>
              <w:t>²]</w:t>
            </w:r>
          </w:p>
        </w:tc>
      </w:tr>
      <w:tr w:rsidR="007F1E5E" w:rsidRPr="0013081E" w:rsidTr="00FA41B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80085B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1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1E5E" w:rsidRPr="00EA0EB9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b/>
                <w:shd w:val="clear" w:color="auto" w:fill="F2DBDB" w:themeFill="accent2" w:themeFillTint="33"/>
                <w:lang w:val="en-US"/>
              </w:rPr>
            </w:pPr>
            <w:r w:rsidRPr="00EA0EB9">
              <w:rPr>
                <w:rFonts w:ascii="Times New Roman" w:hAnsi="Times New Roman" w:cs="Times New Roman"/>
                <w:b/>
                <w:lang w:val="en-US"/>
              </w:rPr>
              <w:t>0.79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0EB9">
              <w:rPr>
                <w:rFonts w:ascii="Times New Roman" w:hAnsi="Times New Roman" w:cs="Times New Roman"/>
                <w:b/>
                <w:lang w:val="en-US"/>
              </w:rPr>
              <w:t>5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8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25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8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9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16.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F1E5E" w:rsidRPr="0013081E" w:rsidTr="00FA41BD">
        <w:tc>
          <w:tcPr>
            <w:tcW w:w="124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E5E" w:rsidRPr="009B47AC" w:rsidRDefault="007F1E5E" w:rsidP="00FA41BD">
            <w:pPr>
              <w:pStyle w:val="NoSpacing"/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B47AC">
              <w:rPr>
                <w:rFonts w:ascii="Times New Roman" w:hAnsi="Times New Roman" w:cs="Times New Roman"/>
                <w:lang w:val="en-US"/>
              </w:rPr>
              <w:t>Equivalent Aggregate Diameter [m]</w:t>
            </w:r>
          </w:p>
        </w:tc>
      </w:tr>
      <w:tr w:rsidR="007F1E5E" w:rsidRPr="0013081E" w:rsidTr="00FA41BD"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7F1E5E" w:rsidRPr="0080085B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1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5B"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2DBDB" w:themeFill="accent2" w:themeFillTint="33"/>
                <w:lang w:val="en-US"/>
              </w:rPr>
            </w:pPr>
            <w:r w:rsidRPr="002F17A6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7F1E5E" w:rsidRPr="00EA0EB9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b/>
                <w:shd w:val="clear" w:color="auto" w:fill="F2DBDB" w:themeFill="accent2" w:themeFillTint="33"/>
                <w:lang w:val="en-US"/>
              </w:rPr>
            </w:pPr>
            <w:r w:rsidRPr="00EA0EB9">
              <w:rPr>
                <w:rFonts w:ascii="Times New Roman" w:hAnsi="Times New Roman" w:cs="Times New Roman"/>
                <w:b/>
                <w:lang w:val="en-US"/>
              </w:rPr>
              <w:t>0.01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0EB9">
              <w:rPr>
                <w:rFonts w:ascii="Times New Roman" w:hAnsi="Times New Roman" w:cs="Times New Roman"/>
                <w:b/>
                <w:lang w:val="en-US"/>
              </w:rPr>
              <w:t>0.00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3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2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8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F1E5E" w:rsidRPr="0013081E" w:rsidRDefault="007F1E5E" w:rsidP="00FA41B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7F1E5E" w:rsidRDefault="007F1E5E" w:rsidP="00FA41BD">
            <w:pPr>
              <w:pStyle w:val="NoSpacing"/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</w:t>
            </w:r>
          </w:p>
          <w:p w:rsidR="007F1E5E" w:rsidRPr="0013081E" w:rsidRDefault="007F1E5E" w:rsidP="00FA41BD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2A6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</w:tbl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F17A6" w:rsidRDefault="002F17A6" w:rsidP="002F17A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983C2F" w:rsidRDefault="00983C2F" w:rsidP="00EC22A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3C2F" w:rsidRDefault="00983C2F" w:rsidP="00EC22A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7A9F" w:rsidRPr="005B6674" w:rsidRDefault="00E77A9F" w:rsidP="005B6674">
      <w:pPr>
        <w:rPr>
          <w:rFonts w:ascii="Times New Roman" w:hAnsi="Times New Roman" w:cs="Times New Roman"/>
          <w:b/>
          <w:sz w:val="24"/>
          <w:lang w:val="en-US"/>
        </w:rPr>
      </w:pPr>
    </w:p>
    <w:sectPr w:rsidR="00E77A9F" w:rsidRPr="005B6674" w:rsidSect="007D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330C5"/>
    <w:multiLevelType w:val="hybridMultilevel"/>
    <w:tmpl w:val="78688FFA"/>
    <w:lvl w:ilvl="0" w:tplc="BF941DF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96521"/>
    <w:multiLevelType w:val="hybridMultilevel"/>
    <w:tmpl w:val="4866F9B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F94C2B"/>
    <w:multiLevelType w:val="hybridMultilevel"/>
    <w:tmpl w:val="A05C8D92"/>
    <w:lvl w:ilvl="0" w:tplc="275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F75456"/>
    <w:multiLevelType w:val="hybridMultilevel"/>
    <w:tmpl w:val="6658D1D8"/>
    <w:lvl w:ilvl="0" w:tplc="F560077C">
      <w:start w:val="3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2C43"/>
    <w:multiLevelType w:val="hybridMultilevel"/>
    <w:tmpl w:val="6F50DC44"/>
    <w:lvl w:ilvl="0" w:tplc="9BB042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F543D7"/>
    <w:multiLevelType w:val="hybridMultilevel"/>
    <w:tmpl w:val="B59E12A8"/>
    <w:lvl w:ilvl="0" w:tplc="148450DA">
      <w:start w:val="39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447B2"/>
    <w:rsid w:val="00003CCF"/>
    <w:rsid w:val="000350E6"/>
    <w:rsid w:val="00035910"/>
    <w:rsid w:val="000447B2"/>
    <w:rsid w:val="00054DC3"/>
    <w:rsid w:val="000819C2"/>
    <w:rsid w:val="00084A15"/>
    <w:rsid w:val="00087D27"/>
    <w:rsid w:val="000B1105"/>
    <w:rsid w:val="00160F44"/>
    <w:rsid w:val="00170316"/>
    <w:rsid w:val="00171215"/>
    <w:rsid w:val="001A22E2"/>
    <w:rsid w:val="001D70CD"/>
    <w:rsid w:val="001F6D53"/>
    <w:rsid w:val="001F7EFA"/>
    <w:rsid w:val="002017AA"/>
    <w:rsid w:val="002214B9"/>
    <w:rsid w:val="00237889"/>
    <w:rsid w:val="002403AD"/>
    <w:rsid w:val="0026290B"/>
    <w:rsid w:val="00267499"/>
    <w:rsid w:val="00271F6F"/>
    <w:rsid w:val="002965AD"/>
    <w:rsid w:val="002D01C8"/>
    <w:rsid w:val="002D3946"/>
    <w:rsid w:val="002E3822"/>
    <w:rsid w:val="002F17A6"/>
    <w:rsid w:val="00314BD8"/>
    <w:rsid w:val="00325CE6"/>
    <w:rsid w:val="00326DB1"/>
    <w:rsid w:val="003372B8"/>
    <w:rsid w:val="00346C92"/>
    <w:rsid w:val="00351AAC"/>
    <w:rsid w:val="003557DC"/>
    <w:rsid w:val="003A34F1"/>
    <w:rsid w:val="003B3BAD"/>
    <w:rsid w:val="003E78D8"/>
    <w:rsid w:val="00400B58"/>
    <w:rsid w:val="004047D7"/>
    <w:rsid w:val="004215CC"/>
    <w:rsid w:val="00426580"/>
    <w:rsid w:val="004276C5"/>
    <w:rsid w:val="00431F7F"/>
    <w:rsid w:val="00442F66"/>
    <w:rsid w:val="00446EE5"/>
    <w:rsid w:val="00455881"/>
    <w:rsid w:val="00456C5E"/>
    <w:rsid w:val="00464838"/>
    <w:rsid w:val="00474C96"/>
    <w:rsid w:val="00477070"/>
    <w:rsid w:val="004A0AEC"/>
    <w:rsid w:val="004A1578"/>
    <w:rsid w:val="004E6766"/>
    <w:rsid w:val="004F39CE"/>
    <w:rsid w:val="00501A83"/>
    <w:rsid w:val="005279EC"/>
    <w:rsid w:val="00592D5D"/>
    <w:rsid w:val="005A7EAF"/>
    <w:rsid w:val="005B3068"/>
    <w:rsid w:val="005B385D"/>
    <w:rsid w:val="005B6674"/>
    <w:rsid w:val="005B7CC8"/>
    <w:rsid w:val="005D612F"/>
    <w:rsid w:val="005E2AF7"/>
    <w:rsid w:val="00605FB5"/>
    <w:rsid w:val="00613402"/>
    <w:rsid w:val="00666955"/>
    <w:rsid w:val="00684342"/>
    <w:rsid w:val="00686398"/>
    <w:rsid w:val="00697BE9"/>
    <w:rsid w:val="006A6C73"/>
    <w:rsid w:val="006D1EA4"/>
    <w:rsid w:val="006E1696"/>
    <w:rsid w:val="007119A4"/>
    <w:rsid w:val="00725585"/>
    <w:rsid w:val="00743CA0"/>
    <w:rsid w:val="00750E73"/>
    <w:rsid w:val="00755646"/>
    <w:rsid w:val="0077302C"/>
    <w:rsid w:val="00787D4D"/>
    <w:rsid w:val="007B455A"/>
    <w:rsid w:val="007D1D18"/>
    <w:rsid w:val="007D6741"/>
    <w:rsid w:val="007D6D42"/>
    <w:rsid w:val="007F1E5E"/>
    <w:rsid w:val="00802001"/>
    <w:rsid w:val="008113A4"/>
    <w:rsid w:val="00831568"/>
    <w:rsid w:val="00833FEF"/>
    <w:rsid w:val="00891573"/>
    <w:rsid w:val="00891E58"/>
    <w:rsid w:val="008A126A"/>
    <w:rsid w:val="008B42E4"/>
    <w:rsid w:val="008D0F2B"/>
    <w:rsid w:val="008D2D87"/>
    <w:rsid w:val="008D46E5"/>
    <w:rsid w:val="009609F7"/>
    <w:rsid w:val="009713B6"/>
    <w:rsid w:val="00975431"/>
    <w:rsid w:val="00983C2F"/>
    <w:rsid w:val="009862D6"/>
    <w:rsid w:val="00986902"/>
    <w:rsid w:val="009D6041"/>
    <w:rsid w:val="009F1B47"/>
    <w:rsid w:val="009F4C27"/>
    <w:rsid w:val="00A23022"/>
    <w:rsid w:val="00A315B6"/>
    <w:rsid w:val="00A4158A"/>
    <w:rsid w:val="00A44FE5"/>
    <w:rsid w:val="00A5683E"/>
    <w:rsid w:val="00A62C26"/>
    <w:rsid w:val="00A73BB9"/>
    <w:rsid w:val="00A960C6"/>
    <w:rsid w:val="00B15927"/>
    <w:rsid w:val="00B159FC"/>
    <w:rsid w:val="00B305C3"/>
    <w:rsid w:val="00B551C8"/>
    <w:rsid w:val="00B6028E"/>
    <w:rsid w:val="00B733C7"/>
    <w:rsid w:val="00B85BCF"/>
    <w:rsid w:val="00BB3FE1"/>
    <w:rsid w:val="00BD3C06"/>
    <w:rsid w:val="00C05F91"/>
    <w:rsid w:val="00C65DAD"/>
    <w:rsid w:val="00C777CE"/>
    <w:rsid w:val="00C83129"/>
    <w:rsid w:val="00CA6CA5"/>
    <w:rsid w:val="00CA6D8F"/>
    <w:rsid w:val="00CB4D62"/>
    <w:rsid w:val="00CD2813"/>
    <w:rsid w:val="00CD680B"/>
    <w:rsid w:val="00CF2D59"/>
    <w:rsid w:val="00CF6827"/>
    <w:rsid w:val="00D03130"/>
    <w:rsid w:val="00D06C38"/>
    <w:rsid w:val="00D159D4"/>
    <w:rsid w:val="00D16127"/>
    <w:rsid w:val="00D71C5D"/>
    <w:rsid w:val="00D92009"/>
    <w:rsid w:val="00D92397"/>
    <w:rsid w:val="00DA4D4E"/>
    <w:rsid w:val="00DA5E00"/>
    <w:rsid w:val="00DA663D"/>
    <w:rsid w:val="00DD5308"/>
    <w:rsid w:val="00DD5826"/>
    <w:rsid w:val="00DF4CE5"/>
    <w:rsid w:val="00E16CC3"/>
    <w:rsid w:val="00E453B1"/>
    <w:rsid w:val="00E4617B"/>
    <w:rsid w:val="00E558F5"/>
    <w:rsid w:val="00E73E33"/>
    <w:rsid w:val="00E77A9F"/>
    <w:rsid w:val="00E87D70"/>
    <w:rsid w:val="00EA0EB9"/>
    <w:rsid w:val="00EA2534"/>
    <w:rsid w:val="00EB4626"/>
    <w:rsid w:val="00EC22A6"/>
    <w:rsid w:val="00ED2521"/>
    <w:rsid w:val="00ED6D1C"/>
    <w:rsid w:val="00F20D75"/>
    <w:rsid w:val="00F23966"/>
    <w:rsid w:val="00F33A95"/>
    <w:rsid w:val="00F3681F"/>
    <w:rsid w:val="00F84855"/>
    <w:rsid w:val="00F869BA"/>
    <w:rsid w:val="00FD39B9"/>
    <w:rsid w:val="00FE5046"/>
    <w:rsid w:val="00FF35AB"/>
    <w:rsid w:val="00FF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1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7A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777CE"/>
    <w:rPr>
      <w:color w:val="808080"/>
    </w:rPr>
  </w:style>
  <w:style w:type="paragraph" w:customStyle="1" w:styleId="Acknowledgement">
    <w:name w:val="Acknowledgement"/>
    <w:basedOn w:val="Normal"/>
    <w:rsid w:val="007D1D1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2BEAA-D166-4D24-BBC2-91FB72F3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atlein</dc:creator>
  <cp:lastModifiedBy>philipp assmy</cp:lastModifiedBy>
  <cp:revision>3</cp:revision>
  <cp:lastPrinted>2012-12-21T11:05:00Z</cp:lastPrinted>
  <dcterms:created xsi:type="dcterms:W3CDTF">2013-09-04T11:03:00Z</dcterms:created>
  <dcterms:modified xsi:type="dcterms:W3CDTF">2013-09-04T11:04:00Z</dcterms:modified>
</cp:coreProperties>
</file>